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1</w:t>
      </w:r>
      <w:r>
        <w:rPr>
          <w:b/>
        </w:rPr>
        <w:t xml:space="preserve"> Descriptive information, effect size and variance score computed for studies</w:t>
      </w:r>
      <w:r>
        <w:rPr>
          <w:b/>
        </w:rPr>
        <w:t xml:space="preserve"> </w:t>
      </w:r>
      <w:r>
        <w:rPr>
          <w:b/>
        </w:rPr>
        <w:t xml:space="preserve">assessing </w:t>
      </w:r>
      <w:r>
        <w:rPr>
          <w:b/>
        </w:rPr>
        <w:t>“</w:t>
      </w:r>
      <w:r>
        <w:rPr>
          <w:b/>
        </w:rPr>
        <w:t>trait</w:t>
      </w:r>
      <w:r>
        <w:rPr>
          <w:b/>
        </w:rPr>
        <w:t>”</w:t>
      </w:r>
      <w:r>
        <w:rPr>
          <w:b/>
        </w:rPr>
        <w:t xml:space="preserve"> hedonic capacity</w:t>
      </w:r>
    </w:p>
    <w:p>
      <w:pPr>
        <w:pStyle w:val="Normal"/>
        <w:rPr/>
      </w:pPr>
      <w:r>
        <w:rPr>
          <w:b/>
          <w:u w:val="single"/>
        </w:rPr>
        <w:t xml:space="preserve">Patients vs. Healthy Controls: </w:t>
      </w:r>
      <w:r>
        <w:rPr>
          <w:b/>
          <w:u w:val="single"/>
        </w:rPr>
        <w:t>“</w:t>
      </w:r>
      <w:r>
        <w:rPr>
          <w:b/>
          <w:u w:val="single"/>
        </w:rPr>
        <w:t>Trait</w:t>
      </w:r>
      <w:r>
        <w:rPr>
          <w:b/>
          <w:u w:val="single"/>
        </w:rPr>
        <w:t>”</w:t>
      </w:r>
      <w:r>
        <w:rPr>
          <w:b/>
          <w:u w:val="single"/>
        </w:rPr>
        <w:t xml:space="preserve"> hedonic studies (N = 47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908"/>
        <w:gridCol w:w="949"/>
        <w:gridCol w:w="703"/>
        <w:gridCol w:w="638"/>
        <w:gridCol w:w="738"/>
        <w:gridCol w:w="577"/>
        <w:gridCol w:w="957"/>
      </w:tblGrid>
      <w:tr>
        <w:trPr>
          <w:trHeight w:val="31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rticles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le</w:t>
            </w:r>
            <w:r>
              <w:rPr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cated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SZ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-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H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%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vertAlign w:val="subscript"/>
              </w:rPr>
              <w:t>Mal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urse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S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S ± VAR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tsanis et al., 1990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-160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P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mentz et al., 199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-17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ve et al., 199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1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± 0.1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hlenker et al.,199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  <w:lang w:val="fr-FR"/>
              </w:rPr>
              <w:t>Mix</w:t>
            </w:r>
            <w:r>
              <w:rPr>
                <w:kern w:val="0"/>
                <w:sz w:val="18"/>
                <w:szCs w:val="18"/>
                <w:lang w:val="fr-FR"/>
              </w:rPr>
              <w:t>.</w:t>
            </w:r>
            <w:r>
              <w:rPr>
                <w:kern w:val="0"/>
                <w:sz w:val="18"/>
                <w:szCs w:val="18"/>
                <w:lang w:val="fr-FR"/>
              </w:rPr>
              <w:t xml:space="preserve"> (CPAS, CSAS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oth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34-2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0.2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.63 ± 0.0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Heerlein et al., 199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MP-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16-2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0.00 ± 0.1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Berlin et al.,199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  <w:lang w:val="fr-FR"/>
              </w:rPr>
              <w:t>CPAS, CSA</w:t>
            </w:r>
            <w:r>
              <w:rPr>
                <w:kern w:val="0"/>
                <w:sz w:val="18"/>
                <w:szCs w:val="18"/>
              </w:rPr>
              <w:t>S, FCP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2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nchard et al.,199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-1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± 0.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bin et al.,199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ACL-R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-18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aver et al., 199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-3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 ± 0.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as et al.,199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FCPS-PP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-3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urent et al., 200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-3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 ± 0.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ran et al.,2003 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-1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 ± 0.1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ran et al.,2003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AS, GT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-4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aker et al., 200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O-Ex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-1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 ± 0.0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huÜrhoff et al.,200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-9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slow et al., 2003 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-3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slow et al., 2003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-3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fred et al.,, 200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-1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 ± 0.1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isa et al., 200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-5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isuka et al., 200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O-Ex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-2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± 0.0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Herrán et al., 200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Q-Ex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-4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an et al.,200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-3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rbridge et al.,2007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-4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 ± 0.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rd et al.,2007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EPS, </w:t>
            </w:r>
            <w:r>
              <w:rPr>
                <w:i/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-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rch et al., 200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, EPQ-Ex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-6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 ± 0.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lkenberg et al., 200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Q-Ex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1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P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± 0.1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rbener et al.,200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-3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ltz et al., 2008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1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 ± 0.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let et al.,200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2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 ± 0.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rvey et al.,200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-2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 ± 0.0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k et al., 2009 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-2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k et al., 2009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-2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Trémeau et al.,200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-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lter et al., 2009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S, 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-1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± 0.0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chrane et al., 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-LIFE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3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± 0.0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d et al.,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-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rvey et al.,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-2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 ± 0.0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an et al.,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-3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rguet et al.,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2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 ± 0.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mon et al.,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-1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 ± 0.0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o et al., 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, AIM, DE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-3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ltz et al.,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1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 ± 0.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ynn et al., 2010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, TEP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-3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 ± 0.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cerril et al.,201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, CS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-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± 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 et al.,2011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-5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 ± 0.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uss et al., 2011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A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-2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 ± 0.0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uss et al., 2011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PS, CPAS, CSAS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-59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 ± 0.01</w:t>
            </w:r>
          </w:p>
        </w:tc>
      </w:tr>
    </w:tbl>
    <w:p>
      <w:pPr>
        <w:pStyle w:val="Normal"/>
        <w:jc w:val="left"/>
        <w:rPr>
          <w:sz w:val="18"/>
          <w:szCs w:val="18"/>
        </w:rPr>
      </w:pPr>
      <w:r>
        <w:rPr>
          <w:b/>
          <w:i/>
          <w:sz w:val="18"/>
          <w:szCs w:val="18"/>
        </w:rPr>
        <w:t>Note</w:t>
      </w:r>
      <w:r>
        <w:rPr>
          <w:b/>
          <w:sz w:val="18"/>
          <w:szCs w:val="18"/>
        </w:rPr>
        <w:t xml:space="preserve">: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Both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= Medicated + </w:t>
      </w:r>
      <w:r>
        <w:rPr>
          <w:sz w:val="18"/>
          <w:szCs w:val="18"/>
        </w:rPr>
        <w:t>Naïve</w:t>
      </w:r>
      <w:r>
        <w:rPr>
          <w:sz w:val="18"/>
          <w:szCs w:val="18"/>
        </w:rPr>
        <w:t xml:space="preserve"> or FEP + Chronic; FEP = First episode patients; ES = Effect size; VAR = </w:t>
      </w:r>
      <w:r>
        <w:rPr>
          <w:sz w:val="18"/>
          <w:szCs w:val="18"/>
        </w:rPr>
        <w:t>Variance</w:t>
      </w:r>
      <w:r>
        <w:rPr>
          <w:sz w:val="18"/>
          <w:szCs w:val="18"/>
        </w:rPr>
        <w:t xml:space="preserve"> score; SZ = Schizophrenia patients; HC = Healthy controls; NS = Estimated Negative Symptom; positive effect size value indicate that patients demonstrate more anhedonia than controls. CPAS = Chapman Physical Anhedonia Scale; CSAS = Chapman Social Anhedonia Scale; FCPS = Fawcett Clark Pleasure Scale; TEPS = Temporal Experience of Pleasure Scale; GTS = General Temperament </w:t>
      </w:r>
      <w:r>
        <w:rPr>
          <w:sz w:val="18"/>
          <w:szCs w:val="18"/>
        </w:rPr>
        <w:t>Surveys</w:t>
      </w:r>
      <w:r>
        <w:rPr>
          <w:sz w:val="18"/>
          <w:szCs w:val="18"/>
        </w:rPr>
        <w:t xml:space="preserve">; EPQ-EX = Eysenck Personality Questionnaire -Extraversion subscale; O-LIFE = </w:t>
      </w:r>
      <w:r>
        <w:rPr>
          <w:sz w:val="18"/>
          <w:szCs w:val="18"/>
        </w:rPr>
        <w:t>Oxford-Liverpool Inventory of Feelings and Experiences</w:t>
      </w:r>
      <w:r>
        <w:rPr>
          <w:sz w:val="18"/>
          <w:szCs w:val="18"/>
        </w:rPr>
        <w:t>; MP-T = Von Zerssen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s Munich Personality Test; NEO-Ex = NEO Five Factors Inventory-Extraversion; AIM = Affect Intensity Measure; DES = the </w:t>
      </w:r>
      <w:r>
        <w:rPr>
          <w:sz w:val="18"/>
          <w:szCs w:val="18"/>
        </w:rPr>
        <w:t>Differential</w:t>
      </w:r>
      <w:r>
        <w:rPr>
          <w:sz w:val="18"/>
          <w:szCs w:val="18"/>
        </w:rPr>
        <w:t xml:space="preserve"> Emotion Scale; PANAS = Positive and Negative Affect Scale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The </w:t>
      </w:r>
      <w:r>
        <w:rPr>
          <w:sz w:val="18"/>
          <w:szCs w:val="18"/>
        </w:rPr>
        <w:t>scales</w:t>
      </w:r>
      <w:r>
        <w:rPr>
          <w:sz w:val="18"/>
          <w:szCs w:val="18"/>
        </w:rPr>
        <w:t xml:space="preserve"> which are typed in italic mean that the data for these scales were not available.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Mix.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indicates that the study report combined data for both CPAS and CSAS.</w:t>
      </w:r>
    </w:p>
    <w:p>
      <w:pPr>
        <w:pStyle w:val="Normal"/>
        <w:ind w:left="720" w:hanging="720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2:16:00Z</dcterms:created>
  <dc:creator>Think</dc:creator>
  <dc:description/>
  <dc:language>en-US</dc:language>
  <cp:lastModifiedBy>Raymond</cp:lastModifiedBy>
  <dcterms:modified xsi:type="dcterms:W3CDTF">2012-06-24T02:16:00Z</dcterms:modified>
  <cp:revision>2</cp:revision>
  <dc:subject/>
  <dc:title/>
</cp:coreProperties>
</file>